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316B9A" w14:textId="32896B11" w:rsidR="00923BE6" w:rsidRPr="00923BE6" w:rsidRDefault="00140EEB" w:rsidP="00923BE6">
      <w:pPr>
        <w:rPr>
          <w:b/>
          <w:lang w:val="en-US"/>
        </w:rPr>
      </w:pPr>
      <w:r w:rsidRPr="00C764BF">
        <w:rPr>
          <w:b/>
        </w:rPr>
        <w:t xml:space="preserve">A quantitative image analysis pipeline for the characterization of filamentous fungal morphologies as a tool to uncover targets for morphology engineering:  a case study using </w:t>
      </w:r>
      <w:proofErr w:type="spellStart"/>
      <w:r w:rsidRPr="00C764BF">
        <w:rPr>
          <w:b/>
          <w:i/>
        </w:rPr>
        <w:t>aplD</w:t>
      </w:r>
      <w:proofErr w:type="spellEnd"/>
      <w:r w:rsidRPr="00C764BF">
        <w:rPr>
          <w:b/>
        </w:rPr>
        <w:t xml:space="preserve"> in </w:t>
      </w:r>
      <w:r w:rsidRPr="00C764BF">
        <w:rPr>
          <w:b/>
          <w:i/>
        </w:rPr>
        <w:t xml:space="preserve">Aspergillus </w:t>
      </w:r>
      <w:proofErr w:type="spellStart"/>
      <w:r w:rsidRPr="00C764BF">
        <w:rPr>
          <w:b/>
          <w:i/>
        </w:rPr>
        <w:t>niger</w:t>
      </w:r>
      <w:proofErr w:type="spellEnd"/>
    </w:p>
    <w:p w14:paraId="51F9C238" w14:textId="77777777" w:rsidR="00923BE6" w:rsidRPr="00923BE6" w:rsidRDefault="00923BE6" w:rsidP="00923BE6">
      <w:pPr>
        <w:rPr>
          <w:b/>
        </w:rPr>
      </w:pPr>
      <w:r w:rsidRPr="00923BE6">
        <w:rPr>
          <w:b/>
        </w:rPr>
        <w:t>Timothy C. Cairns</w:t>
      </w:r>
      <w:r w:rsidRPr="00923BE6">
        <w:rPr>
          <w:b/>
          <w:vertAlign w:val="superscript"/>
        </w:rPr>
        <w:t xml:space="preserve">1,2, </w:t>
      </w:r>
      <w:r w:rsidRPr="00923BE6">
        <w:rPr>
          <w:vertAlign w:val="superscript"/>
          <w:lang w:val="en-US"/>
        </w:rPr>
        <w:t>§</w:t>
      </w:r>
      <w:r w:rsidRPr="00923BE6">
        <w:rPr>
          <w:b/>
        </w:rPr>
        <w:t>, Claudia Feurstein</w:t>
      </w:r>
      <w:r w:rsidRPr="00923BE6">
        <w:rPr>
          <w:b/>
          <w:vertAlign w:val="superscript"/>
        </w:rPr>
        <w:t xml:space="preserve">1,2,3, </w:t>
      </w:r>
      <w:r w:rsidRPr="00923BE6">
        <w:rPr>
          <w:vertAlign w:val="superscript"/>
          <w:lang w:val="en-US"/>
        </w:rPr>
        <w:t>§</w:t>
      </w:r>
      <w:r w:rsidRPr="00923BE6">
        <w:rPr>
          <w:b/>
        </w:rPr>
        <w:t xml:space="preserve">, </w:t>
      </w:r>
      <w:proofErr w:type="spellStart"/>
      <w:r w:rsidRPr="00923BE6">
        <w:rPr>
          <w:b/>
        </w:rPr>
        <w:t>Xiaomei</w:t>
      </w:r>
      <w:proofErr w:type="spellEnd"/>
      <w:r w:rsidRPr="00923BE6">
        <w:rPr>
          <w:b/>
        </w:rPr>
        <w:t xml:space="preserve"> Zheng</w:t>
      </w:r>
      <w:r w:rsidRPr="00923BE6">
        <w:rPr>
          <w:b/>
          <w:vertAlign w:val="superscript"/>
        </w:rPr>
        <w:t>1,2</w:t>
      </w:r>
      <w:r w:rsidRPr="00923BE6">
        <w:rPr>
          <w:b/>
        </w:rPr>
        <w:t>, Ping Zheng</w:t>
      </w:r>
      <w:r w:rsidRPr="00923BE6">
        <w:rPr>
          <w:b/>
          <w:vertAlign w:val="superscript"/>
        </w:rPr>
        <w:t>1,2</w:t>
      </w:r>
      <w:r w:rsidRPr="00923BE6">
        <w:rPr>
          <w:b/>
        </w:rPr>
        <w:t xml:space="preserve">, </w:t>
      </w:r>
      <w:proofErr w:type="spellStart"/>
      <w:r w:rsidRPr="00923BE6">
        <w:rPr>
          <w:b/>
        </w:rPr>
        <w:t>Jibin</w:t>
      </w:r>
      <w:proofErr w:type="spellEnd"/>
      <w:r w:rsidRPr="00923BE6">
        <w:rPr>
          <w:b/>
        </w:rPr>
        <w:t xml:space="preserve"> Sun</w:t>
      </w:r>
      <w:r w:rsidRPr="00923BE6">
        <w:rPr>
          <w:b/>
          <w:vertAlign w:val="superscript"/>
        </w:rPr>
        <w:t>1,2</w:t>
      </w:r>
      <w:r w:rsidRPr="00923BE6">
        <w:rPr>
          <w:b/>
        </w:rPr>
        <w:t xml:space="preserve"> and Vera Meyer</w:t>
      </w:r>
      <w:r w:rsidRPr="00923BE6">
        <w:rPr>
          <w:b/>
          <w:vertAlign w:val="superscript"/>
        </w:rPr>
        <w:t>1,2,3</w:t>
      </w:r>
    </w:p>
    <w:p w14:paraId="759CBEEC" w14:textId="77777777" w:rsidR="00923BE6" w:rsidRPr="00923BE6" w:rsidRDefault="00923BE6" w:rsidP="00923BE6">
      <w:pPr>
        <w:rPr>
          <w:b/>
        </w:rPr>
      </w:pPr>
    </w:p>
    <w:p w14:paraId="1955691C" w14:textId="77777777" w:rsidR="00923BE6" w:rsidRPr="00923BE6" w:rsidRDefault="00923BE6" w:rsidP="00923BE6">
      <w:r w:rsidRPr="00923BE6">
        <w:rPr>
          <w:vertAlign w:val="superscript"/>
        </w:rPr>
        <w:t>1</w:t>
      </w:r>
      <w:r w:rsidRPr="00923BE6">
        <w:t xml:space="preserve"> Tianjin Institute of Industrial Biotechno</w:t>
      </w:r>
      <w:bookmarkStart w:id="0" w:name="_GoBack"/>
      <w:bookmarkEnd w:id="0"/>
      <w:r w:rsidRPr="00923BE6">
        <w:t>logy, Chinese Academy of Sciences, Tianjin, 300308, People’s Republic of China</w:t>
      </w:r>
    </w:p>
    <w:p w14:paraId="7CAE16EF" w14:textId="77777777" w:rsidR="00923BE6" w:rsidRPr="00923BE6" w:rsidRDefault="00923BE6" w:rsidP="00923BE6">
      <w:r w:rsidRPr="00923BE6">
        <w:rPr>
          <w:vertAlign w:val="superscript"/>
        </w:rPr>
        <w:t xml:space="preserve">2 </w:t>
      </w:r>
      <w:r w:rsidRPr="00923BE6">
        <w:t>Key Laboratory of Systems Microbial Biotechnology, Chinese Academy of Sciences, Tianjin 300308, People’s Republic of China</w:t>
      </w:r>
    </w:p>
    <w:p w14:paraId="3DB2BEC4" w14:textId="77777777" w:rsidR="00923BE6" w:rsidRPr="00923BE6" w:rsidRDefault="00923BE6" w:rsidP="00923BE6">
      <w:pPr>
        <w:rPr>
          <w:lang w:val="en-US"/>
        </w:rPr>
      </w:pPr>
      <w:r w:rsidRPr="00923BE6">
        <w:rPr>
          <w:vertAlign w:val="superscript"/>
        </w:rPr>
        <w:t>3</w:t>
      </w:r>
      <w:r w:rsidRPr="00923BE6">
        <w:t xml:space="preserve"> Department of Applied and Molecular Microbiology, Institute of Biotechnology, </w:t>
      </w:r>
      <w:proofErr w:type="spellStart"/>
      <w:r w:rsidRPr="00923BE6">
        <w:t>Technische</w:t>
      </w:r>
      <w:proofErr w:type="spellEnd"/>
      <w:r w:rsidRPr="00923BE6">
        <w:t xml:space="preserve"> Universität Berlin, Berlin, 13355, Germany</w:t>
      </w:r>
    </w:p>
    <w:p w14:paraId="2B85F1BB" w14:textId="5C022F49" w:rsidR="00923BE6" w:rsidRDefault="00923BE6">
      <w:pPr>
        <w:rPr>
          <w:lang w:val="en-US"/>
        </w:rPr>
      </w:pPr>
    </w:p>
    <w:p w14:paraId="1810EFA6" w14:textId="0F1E0B49" w:rsidR="00923BE6" w:rsidRDefault="00923BE6" w:rsidP="00923BE6">
      <w:pPr>
        <w:jc w:val="both"/>
        <w:rPr>
          <w:b/>
        </w:rPr>
      </w:pPr>
      <w:r w:rsidRPr="00923BE6">
        <w:rPr>
          <w:b/>
        </w:rPr>
        <w:t xml:space="preserve">Supplementary File S2: </w:t>
      </w:r>
      <w:r w:rsidRPr="00923BE6">
        <w:t xml:space="preserve">Nucleic acid sequence depicting the </w:t>
      </w:r>
      <w:proofErr w:type="spellStart"/>
      <w:r w:rsidRPr="00923BE6">
        <w:rPr>
          <w:i/>
        </w:rPr>
        <w:t>aplD</w:t>
      </w:r>
      <w:proofErr w:type="spellEnd"/>
      <w:r w:rsidRPr="00923BE6">
        <w:rPr>
          <w:i/>
        </w:rPr>
        <w:t xml:space="preserve"> </w:t>
      </w:r>
      <w:r w:rsidRPr="00923BE6">
        <w:t xml:space="preserve">locus. The nearest 5’ gene upstream of </w:t>
      </w:r>
      <w:proofErr w:type="spellStart"/>
      <w:r w:rsidRPr="00923BE6">
        <w:rPr>
          <w:i/>
        </w:rPr>
        <w:t>aplD</w:t>
      </w:r>
      <w:proofErr w:type="spellEnd"/>
      <w:r w:rsidRPr="00923BE6">
        <w:t xml:space="preserve">, An01g02590, is denoted in red with the </w:t>
      </w:r>
      <w:proofErr w:type="spellStart"/>
      <w:r w:rsidRPr="00923BE6">
        <w:rPr>
          <w:i/>
        </w:rPr>
        <w:t>aplD</w:t>
      </w:r>
      <w:proofErr w:type="spellEnd"/>
      <w:r w:rsidRPr="00923BE6">
        <w:rPr>
          <w:i/>
        </w:rPr>
        <w:t xml:space="preserve"> </w:t>
      </w:r>
      <w:r w:rsidRPr="00923BE6">
        <w:t xml:space="preserve">sequence highlighted in bright blue. sgRNA target site </w:t>
      </w:r>
      <w:r>
        <w:t xml:space="preserve">is </w:t>
      </w:r>
      <w:r w:rsidRPr="00923BE6">
        <w:t xml:space="preserve">coloured yellow, and 40bp sequences targeted by the </w:t>
      </w:r>
      <w:proofErr w:type="spellStart"/>
      <w:r w:rsidRPr="00923BE6">
        <w:t>DonR</w:t>
      </w:r>
      <w:proofErr w:type="spellEnd"/>
      <w:r w:rsidRPr="00923BE6">
        <w:t xml:space="preserve"> cassette are coloured in bright green. Verification primers for PCR based confirmation of </w:t>
      </w:r>
      <w:proofErr w:type="spellStart"/>
      <w:r w:rsidRPr="00923BE6">
        <w:rPr>
          <w:i/>
        </w:rPr>
        <w:t>aplD</w:t>
      </w:r>
      <w:proofErr w:type="spellEnd"/>
      <w:r w:rsidRPr="00923BE6">
        <w:t xml:space="preserve"> are depicted in purple.</w:t>
      </w:r>
      <w:r w:rsidRPr="00923BE6">
        <w:rPr>
          <w:b/>
        </w:rPr>
        <w:t xml:space="preserve"> </w:t>
      </w:r>
    </w:p>
    <w:p w14:paraId="49E00613" w14:textId="77777777" w:rsidR="00923BE6" w:rsidRPr="00923BE6" w:rsidRDefault="00923BE6" w:rsidP="00923BE6">
      <w:pPr>
        <w:jc w:val="both"/>
        <w:rPr>
          <w:b/>
        </w:rPr>
      </w:pPr>
    </w:p>
    <w:p w14:paraId="45539A25" w14:textId="7C8593D9" w:rsidR="00DF591A" w:rsidRDefault="002D26EB">
      <w:r w:rsidRPr="002D26EB">
        <w:t>gtattgtctgatgtctctgctcaataggatatctggtgctctgagagcaccctttgtgttgctggtggtaaaagtatcgggcgcatgagatgaaatttagctactgttctctaacgtagtagccttattatataccttctatgtccgcataagtatgaccagcctactagtaggaagtgatctgatcagactttagcgtgctcatcctgtattgcattatatacatatcctaccgtgtgattgacattttcctcgagtgcctcatatgctggtaagtgggacagtagccaaggttaagtaaggtatataatatgtaaaatggctgggcatattaacaacccaagcatgttagctcaggggaagagcgccgggctcataacccggaggtccctggatcgaaaccaggacatgctatccaatttcttttttatattttttgtccatcgtcactagtccccacttttgctatatttttcttcttctatataccttcatctcccgtttactatcattattcaccctccaaggcattttcaacaaccccttagagctacataaggagtgataaaaataatttactcg</w:t>
      </w:r>
      <w:r w:rsidRPr="0026060E">
        <w:rPr>
          <w:highlight w:val="darkMagenta"/>
        </w:rPr>
        <w:t>ctgttgtagctttaactatc</w:t>
      </w:r>
      <w:r w:rsidRPr="0026060E">
        <w:rPr>
          <w:highlight w:val="red"/>
        </w:rPr>
        <w:t>cgtgattaagatcactgtaccagcacgtgacgagctggccgcccttgagggatgccaagccggccaacacgcaaaggacgggcgaggctctcgacgactgaccaccgccgcgttgctgctgctgcatccgatcattactccctgaccccgtcgttattatatcctccat</w:t>
      </w:r>
      <w:r w:rsidRPr="002D26EB">
        <w:t>atcaccgacccccggattgcgcagactggtctcttcgcatccgttctttttctccgaccctcc</w:t>
      </w:r>
      <w:r w:rsidRPr="0026060E">
        <w:rPr>
          <w:highlight w:val="green"/>
        </w:rPr>
        <w:t>ccttcacgtcaatcctctcccttcttctcacctccccatc</w:t>
      </w:r>
      <w:r w:rsidRPr="0026060E">
        <w:rPr>
          <w:highlight w:val="yellow"/>
        </w:rPr>
        <w:t>cggg</w:t>
      </w:r>
      <w:r w:rsidRPr="002D26EB">
        <w:t>ggtccttgtggccgcc</w:t>
      </w:r>
      <w:r w:rsidRPr="0026060E">
        <w:rPr>
          <w:highlight w:val="green"/>
        </w:rPr>
        <w:t>ATGGCATCCCGTAGGTGTCCTTgtgttgaaccctccccca</w:t>
      </w:r>
      <w:r w:rsidRPr="0026060E">
        <w:rPr>
          <w:highlight w:val="cyan"/>
        </w:rPr>
        <w:t>cattgctatactgctcccatgcccctgtccccggaattcgatcgctaactgtcgccccctctcccgcctcttatatacagTCAAGCAGTTTATCCGGAACGTGCGTTCGGCCAAGACAATCGCCGATGAACGAGCAGTCATCCAAAAGGAGAGTGCGGCCATCCGTGCGTCGTTTAGGGAAGAGAGCCATGATTCGGGCATCCGgttagcattgacaccgccaacctctagcaacactcgaaccagcttctcatttatttgcacagGAGAAACAATGTGGCTAAGCTTCTGTATTTATTCACCCTCGGTGAACGGACACACTTTGGTCAAATCGAATGTCTGAAGCTACTGGCCTCCCACCGTTTCGCCGACAAGCGCCTGGGATACTTGGGGACGATGCTGTTACTGGATGAGAACCAAGAAGTTTTGACGCTGGTAACAAACTCATTGAAGAAgtgagtctgtattcaaggtcggcttagggtctcctagctaatgttttgcagTGACCTTAATCACTCCAACCAATATATCGTCGGCTTGGCCCTGTGCGCCCTGGGCAATATCGCCTCCGTCGAAATGTCTCGAGACCTTTTCCCCGAAGTCGAAAACCTAATGTCTACTGCAAATCCCTA</w:t>
      </w:r>
      <w:r w:rsidRPr="0026060E">
        <w:rPr>
          <w:highlight w:val="darkMagenta"/>
        </w:rPr>
        <w:t>TATTCGGAGGAAGGCGGCAC</w:t>
      </w:r>
      <w:r w:rsidRPr="0026060E">
        <w:rPr>
          <w:highlight w:val="cyan"/>
        </w:rPr>
        <w:t>TGTGTGCTATGCGTGTATGTCGCAAGGTTCCCGACCTGCAGGAGCATTTCCTGGAGAAGGCAAAGACTCTTCTGTCAGACAGGAACCATGGTGTTCTGCTGTGCGGTTTAACACTCGCGATTGACATGTGTGAAGCTGAGGAGGCGGAAGAAGGCCAGGAGGGGGTGATCGAGATGTTCCGGCCGTTGGCCGGTGGTCTTGTGCGCTCCCTAAAGGGGTTGACCACCTCGGGATACGCTCCCGAACATGATGTCTCCGGTATCACCGATCCCTTCCTCCAAGTGAAGATACTGCGCCTTCTCAGAGTACTAGGAAGAGGGGATGCGGCGACCAGCGAAATGATCAACGACATTCTGGCCCAGGTGGCCACTAACACGGATTCGACGAAGAACGTCGGCAACGCTATTCTCTACGAGGCTGTCCTGACCATTCTCGACATCGAAGCTGATTCAGGATTGAGAGTGCTAGGTGTTAACATTCTTGGAAAGTTCCTGACCAACAAGGACAACAATATTCGTTACGTTGCTCTCAACACGCTGAACAAAGTTGTTGCAATTGAGCCCAATGCCGTCCAGCGGCACCGCAACACCATT</w:t>
      </w:r>
      <w:r w:rsidRPr="0026060E">
        <w:rPr>
          <w:highlight w:val="cyan"/>
        </w:rPr>
        <w:lastRenderedPageBreak/>
        <w:t>CTGGAGTGTCTCCGTGACCCGGATATCAGTATAAGAAGACGTGCCCTTGATCTCAGCTTCATGTTGATCAATGAGAGTAATGTGCGTGTTCTTGTTCGAGAGCTGCTCGCTTTCCTGGAAGTTGCCGACAACGAGTTCAAGCCAGCCATGACGACTCAAATTGGTATCGCTGCTGACCGATATGCCCCCAACAAACGCTGGCACGTTGACACTATTCTGCGAGTACTCAAGCTTGCTGGTGCCTATGTTAAGGAGCAGATACTCTCGTCCTTTGTTCGCCTCATAGCCACCACACCAGAGCTGCAGACCTACTCGGTGCAGAAGCTTTATCTCTCATTGAAAGAAGACATCTCCCAAGAAGGCCTTACCCTTGCTGCTACCTGGGTCATTGGCGAGTACGGTGATAACCTTCTCCAAGGTGGTCAATATGAGGAAGAGGAGCTAGTTAAAGAGGTCAAAGAGAGCGACATCGTTGACCTGTTCACCAACATCCTCAATAGCACATACGCCACGCAAACAGTGGTGGAATACATCACTACGGCCTCTATGAAGCTTACCGTGCGCATGTCTGATCCAGCACAGGTTGAGCGGCTCCGTCGCTTCCTCAGCAGCCGGACTGCCGACCTGAGTGTTGAGATTCAACAGCGGGCTGTCGAGTACGTCAACCTGTTCGGCTATGACCAGATTCGTCGTGGAGTTCTCGAACGCATGCCCCCGCCTGAGATACGTGAAGAACAAAGAGTCTTGGGTGCACCGACCAAGAAGCGTCAAAGCAAAATCCTGAAAGACAAATCCAAGAAGCCTGCCAAGCAGGCTGAGCAGGACATGCTCCTGGACCTCATGGGCGGCGATGCTCCACCGACCAGCCCGACTACCAACGGTTCCCAAAATACGGCTGATCTCTTGGCCGATATCCTCGGCGGCGATTCCAGCTTATCGTCACCTTCTCCCCAACCTGCGCAGAAGGCAGCAGGATCCACCAATACCAGCGCTATCATGGACTTGTTCAACACTAATGGAAGCACGCCCTCTCCCAAACCTGCGGAGCCTGCATCTTCAGGCTTGGATCTTCTAGCAGGCTTGAGCTCTTCTGCCTCGCCCGCACCCACTCCTGCGCCGTCGGCGACTCCTGCTCATACGGCCTTTAACAAGAACGACCTCTCCCTTGCCCTTCAAGTCCAACGTGGTAGCGGTGGAAGTGCGCAGATTCAGGCTCGTTTCCGCAACAATTCAAGCTTTGGCCGCTTCTCCAATGTTGGATTGCAAGCAGCCGTGCCCAAGAGTCAGAAACTACAGCTAAGCGCGATCAACAAGGCTGATCTCGATGCTGGCGACGAAGGTATCCAGATGCTCAAAGTTGCAGCACTAACTGGGgtaagtcaaaaccaaccgcgccttttctaattgcctttgactaatgtcctgcagGCCCTCCCACCTAAGCTCCGCCTTCGTCTCCGTATCACGTATGCCAAGGATGGCTCTGATCCTGTAACAGACCAGGTAGACTGGACCGAGCCGTGA</w:t>
      </w:r>
      <w:r w:rsidRPr="002D26EB">
        <w:t>acggtaaccagggccttactttcatgaatccttatattcgccttacagtaacctttcagaccgcccatctaattttattttatcaacccaattattgtactaggagggaggatggaagcaagcaagccaaccaacccttgggaggagactaccagcgggaaaccaacgcctacttgaccattcatagttcctcacattacatacatgcatgttcatacatacccggtccatttctagctctccgttttcagcatttcttcccttcgctatcatgtcttcttcttgccttctatgtaaatgcttggtatgttgctgaggcctaggagtggccggttcccccatatgttggggtctaaaatgaaaatgttcctgtgctctttaccacatttgtctcctactgtagtgataaatgtagctcgcctgtcatagtcaaccagtagaagtagtaagtagcaagtactacttcagcaaccaccttgccatgctcaacatatcgacgacgtgggctcagtcactccgtcctgttcagtcatggacacccactagtagtacgctatagtatatactctactactgtaatatgaagacaagccagcacagcaggcctgagaacagcacacaccactagaattaaaccctgaaagccagaagtggaaatgatgaactcaaaacggtactatatatctcggagttagaagaaatgccatcacggcgttaaaaacaaatgtccggtgagccgtttgtttgcgcttcagtgatgccttgcaatccccaaactaccatgattgtgactatgactgtacccaaagccgggtgagacaaaggattagaagttccacacgtcatcgataataggaatgaggcaaatcgac</w:t>
      </w:r>
    </w:p>
    <w:sectPr w:rsidR="00DF59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6EB"/>
    <w:rsid w:val="00140EEB"/>
    <w:rsid w:val="0026060E"/>
    <w:rsid w:val="002D26EB"/>
    <w:rsid w:val="00366E0A"/>
    <w:rsid w:val="00563543"/>
    <w:rsid w:val="006F5434"/>
    <w:rsid w:val="00923BE6"/>
    <w:rsid w:val="00B1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B14A1"/>
  <w15:chartTrackingRefBased/>
  <w15:docId w15:val="{50513073-2A53-497C-8A08-66231C8BC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6</Words>
  <Characters>482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Charles Cairns</dc:creator>
  <cp:keywords/>
  <dc:description/>
  <cp:lastModifiedBy>Timothy Charles Cairns</cp:lastModifiedBy>
  <cp:revision>3</cp:revision>
  <dcterms:created xsi:type="dcterms:W3CDTF">2019-05-10T02:11:00Z</dcterms:created>
  <dcterms:modified xsi:type="dcterms:W3CDTF">2019-05-11T03:44:00Z</dcterms:modified>
</cp:coreProperties>
</file>